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E53CD" w14:textId="0B710F4F" w:rsidR="00D26094" w:rsidRDefault="00654663" w:rsidP="00462762">
      <w:r w:rsidRPr="00654663">
        <w:rPr>
          <w:noProof/>
        </w:rPr>
        <w:drawing>
          <wp:inline distT="0" distB="0" distL="0" distR="0" wp14:anchorId="61325417" wp14:editId="62D0E014">
            <wp:extent cx="3453113" cy="6858000"/>
            <wp:effectExtent l="0" t="0" r="0" b="0"/>
            <wp:docPr id="4" name="Picture 3" descr="Graphical user interface,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209869B-6759-452B-917E-D2CCB0953D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Graphical user interface, diagram&#10;&#10;Description automatically generated">
                      <a:extLst>
                        <a:ext uri="{FF2B5EF4-FFF2-40B4-BE49-F238E27FC236}">
                          <a16:creationId xmlns:a16="http://schemas.microsoft.com/office/drawing/2014/main" id="{1209869B-6759-452B-917E-D2CCB0953D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3113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05071" w14:textId="137D364F" w:rsidR="00654663" w:rsidRPr="00462762" w:rsidRDefault="00654663" w:rsidP="000E4A41">
      <w:r w:rsidRPr="00462762">
        <w:rPr>
          <w:b/>
          <w:bCs/>
        </w:rPr>
        <w:t>Supplementary Figure 1</w:t>
      </w:r>
      <w:r w:rsidR="00931C51">
        <w:rPr>
          <w:b/>
          <w:bCs/>
        </w:rPr>
        <w:t>.</w:t>
      </w:r>
      <w:r w:rsidRPr="00462762">
        <w:rPr>
          <w:b/>
          <w:bCs/>
        </w:rPr>
        <w:t xml:space="preserve"> </w:t>
      </w:r>
      <w:r w:rsidR="003717B9" w:rsidRPr="00462762">
        <w:rPr>
          <w:b/>
          <w:bCs/>
        </w:rPr>
        <w:t>a-t</w:t>
      </w:r>
      <w:r w:rsidR="006C5503">
        <w:rPr>
          <w:b/>
          <w:bCs/>
        </w:rPr>
        <w:t>.</w:t>
      </w:r>
      <w:r w:rsidR="003717B9" w:rsidRPr="00462762">
        <w:t xml:space="preserve"> Scatter p</w:t>
      </w:r>
      <w:r w:rsidR="00171848" w:rsidRPr="00462762">
        <w:t>lots</w:t>
      </w:r>
      <w:r w:rsidR="003717B9" w:rsidRPr="00462762">
        <w:t xml:space="preserve"> </w:t>
      </w:r>
      <w:r w:rsidR="00171848" w:rsidRPr="00462762">
        <w:t xml:space="preserve">of SHAP for </w:t>
      </w:r>
      <w:r w:rsidR="00B95E9A" w:rsidRPr="00462762">
        <w:t xml:space="preserve">the </w:t>
      </w:r>
      <w:r w:rsidR="00171848" w:rsidRPr="00462762">
        <w:t xml:space="preserve">different values of </w:t>
      </w:r>
      <w:r w:rsidR="00B95E9A" w:rsidRPr="00462762">
        <w:t xml:space="preserve">the top 20 features for the </w:t>
      </w:r>
      <w:r w:rsidR="00381145" w:rsidRPr="00462762">
        <w:t>inclusive model</w:t>
      </w:r>
      <w:r w:rsidR="00171848" w:rsidRPr="00462762">
        <w:t>. The light histogram along the X-axis shows the density of the data.</w:t>
      </w:r>
      <w:r w:rsidR="00381145" w:rsidRPr="00462762">
        <w:t xml:space="preserve"> </w:t>
      </w:r>
      <w:r w:rsidR="00BF1AFC" w:rsidRPr="00462762">
        <w:t xml:space="preserve">Albumin (g/L), </w:t>
      </w:r>
      <w:r w:rsidR="00391FB8" w:rsidRPr="00462762">
        <w:t>RDW (%),</w:t>
      </w:r>
      <w:r w:rsidR="008349B7" w:rsidRPr="00462762">
        <w:t xml:space="preserve"> </w:t>
      </w:r>
      <w:r w:rsidR="00BF1AFC" w:rsidRPr="00462762">
        <w:t xml:space="preserve">Creatinine (mg/dL), </w:t>
      </w:r>
      <w:r w:rsidR="00391FB8" w:rsidRPr="00462762">
        <w:t xml:space="preserve">NRBC/100 WBC (%), </w:t>
      </w:r>
      <w:r w:rsidR="000F106B" w:rsidRPr="00462762">
        <w:t>M</w:t>
      </w:r>
      <w:r w:rsidR="00BF1AFC" w:rsidRPr="00462762">
        <w:t>onocytes (%),</w:t>
      </w:r>
      <w:r w:rsidR="00A6693B" w:rsidRPr="00462762">
        <w:t xml:space="preserve"> Age (years), Monocytes (10e3/ϻL), </w:t>
      </w:r>
      <w:r w:rsidR="00672561" w:rsidRPr="00462762">
        <w:t>MCHC (g/dL), Mean platelet volume (</w:t>
      </w:r>
      <w:proofErr w:type="spellStart"/>
      <w:r w:rsidR="00672561" w:rsidRPr="00462762">
        <w:t>fL</w:t>
      </w:r>
      <w:proofErr w:type="spellEnd"/>
      <w:r w:rsidR="00672561" w:rsidRPr="00462762">
        <w:t xml:space="preserve">), </w:t>
      </w:r>
      <w:r w:rsidR="003E21CF" w:rsidRPr="00462762">
        <w:t xml:space="preserve">Platelet automated count (10e3/ϻL), </w:t>
      </w:r>
      <w:r w:rsidR="00ED4D66" w:rsidRPr="00462762">
        <w:t xml:space="preserve">Hemoglobin (g/dL), </w:t>
      </w:r>
      <w:r w:rsidR="00391FB8" w:rsidRPr="00462762">
        <w:t xml:space="preserve">AST (U/L), </w:t>
      </w:r>
      <w:r w:rsidR="00ED4D66" w:rsidRPr="00462762">
        <w:t xml:space="preserve">indirect bilirubin (mg/dL), </w:t>
      </w:r>
      <w:r w:rsidR="00391FB8" w:rsidRPr="00462762">
        <w:t>alkaline (U/L)</w:t>
      </w:r>
      <w:r w:rsidR="00C92475" w:rsidRPr="00462762">
        <w:t>.</w:t>
      </w:r>
    </w:p>
    <w:p w14:paraId="068079A5" w14:textId="623444E6" w:rsidR="00654663" w:rsidRDefault="0057109F" w:rsidP="00462762">
      <w:r w:rsidRPr="0057109F">
        <w:rPr>
          <w:noProof/>
        </w:rPr>
        <w:lastRenderedPageBreak/>
        <w:drawing>
          <wp:inline distT="0" distB="0" distL="0" distR="0" wp14:anchorId="00F32BD5" wp14:editId="394712DA">
            <wp:extent cx="5943600" cy="3013710"/>
            <wp:effectExtent l="0" t="0" r="0" b="0"/>
            <wp:docPr id="7" name="Picture 6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8173BDD-6E11-48B9-9C50-5347421AA0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48173BDD-6E11-48B9-9C50-5347421AA0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40C97" w14:textId="1B46B3CC" w:rsidR="0057109F" w:rsidRPr="00462762" w:rsidRDefault="0057109F" w:rsidP="003601F1">
      <w:pPr>
        <w:rPr>
          <w:b/>
          <w:bCs/>
        </w:rPr>
      </w:pPr>
      <w:r w:rsidRPr="00462762">
        <w:rPr>
          <w:b/>
          <w:bCs/>
        </w:rPr>
        <w:t>Supplementary Figure 2</w:t>
      </w:r>
      <w:r w:rsidR="006A6482">
        <w:rPr>
          <w:b/>
          <w:bCs/>
        </w:rPr>
        <w:t>.</w:t>
      </w:r>
      <w:r w:rsidR="00B03D91" w:rsidRPr="00462762">
        <w:rPr>
          <w:b/>
          <w:bCs/>
        </w:rPr>
        <w:t xml:space="preserve"> </w:t>
      </w:r>
      <w:r w:rsidR="00FB5FF5" w:rsidRPr="00A859C1">
        <w:rPr>
          <w:b/>
          <w:bCs/>
        </w:rPr>
        <w:t xml:space="preserve">Performance of the inclusive model </w:t>
      </w:r>
      <w:r w:rsidR="00FB5FF5">
        <w:rPr>
          <w:b/>
          <w:bCs/>
        </w:rPr>
        <w:t xml:space="preserve">on ICU patients </w:t>
      </w:r>
      <w:r w:rsidR="00FB5FF5" w:rsidRPr="00A859C1">
        <w:rPr>
          <w:b/>
          <w:bCs/>
        </w:rPr>
        <w:t>a</w:t>
      </w:r>
      <w:r w:rsidR="00FB5FF5" w:rsidRPr="00A859C1">
        <w:t xml:space="preserve">. </w:t>
      </w:r>
      <w:r w:rsidR="00FB5FF5">
        <w:t>R</w:t>
      </w:r>
      <w:r w:rsidR="00FB5FF5" w:rsidRPr="00A859C1">
        <w:t xml:space="preserve">eceiver-operating characteristics </w:t>
      </w:r>
      <w:r w:rsidR="00FB5FF5">
        <w:t>(</w:t>
      </w:r>
      <w:r w:rsidR="00FB5FF5" w:rsidRPr="00A859C1">
        <w:t>ROC</w:t>
      </w:r>
      <w:r w:rsidR="00FB5FF5">
        <w:t>)</w:t>
      </w:r>
      <w:r w:rsidR="00FB5FF5" w:rsidRPr="00A859C1">
        <w:t xml:space="preserve"> curves. </w:t>
      </w:r>
      <w:r w:rsidR="00FB5FF5" w:rsidRPr="00A859C1">
        <w:rPr>
          <w:b/>
          <w:bCs/>
        </w:rPr>
        <w:t>b</w:t>
      </w:r>
      <w:r w:rsidR="00FB5FF5" w:rsidRPr="00A859C1">
        <w:t xml:space="preserve">. A plot of the precision (positive predictive value, PPV) against the recall (sensitivity) of the predictor for different thresholds. </w:t>
      </w:r>
    </w:p>
    <w:p w14:paraId="5F4AB325" w14:textId="4FC77678" w:rsidR="0057109F" w:rsidRDefault="0057109F" w:rsidP="00462762">
      <w:r>
        <w:br w:type="page"/>
      </w:r>
    </w:p>
    <w:p w14:paraId="3218C63E" w14:textId="70198D8E" w:rsidR="0057109F" w:rsidRDefault="0057109F" w:rsidP="00462762">
      <w:r w:rsidRPr="0057109F">
        <w:rPr>
          <w:noProof/>
        </w:rPr>
        <w:lastRenderedPageBreak/>
        <w:drawing>
          <wp:inline distT="0" distB="0" distL="0" distR="0" wp14:anchorId="033E4BE7" wp14:editId="4A39CB63">
            <wp:extent cx="5943600" cy="3013710"/>
            <wp:effectExtent l="0" t="0" r="0" b="0"/>
            <wp:docPr id="6" name="Picture 5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BFDEBE5-6875-4AEA-9111-03B238D657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CBFDEBE5-6875-4AEA-9111-03B238D657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8636B" w14:textId="383A929D" w:rsidR="0057109F" w:rsidRDefault="0057109F" w:rsidP="00462762">
      <w:r w:rsidRPr="00456AA2">
        <w:rPr>
          <w:b/>
          <w:bCs/>
        </w:rPr>
        <w:t>Supplementary Figure 3</w:t>
      </w:r>
      <w:r w:rsidR="00C03C5A">
        <w:rPr>
          <w:b/>
          <w:bCs/>
        </w:rPr>
        <w:t>.</w:t>
      </w:r>
      <w:r w:rsidR="00456AA2" w:rsidRPr="00456AA2">
        <w:rPr>
          <w:b/>
          <w:bCs/>
        </w:rPr>
        <w:t xml:space="preserve"> Performance</w:t>
      </w:r>
      <w:r w:rsidR="00456AA2" w:rsidRPr="00A859C1">
        <w:rPr>
          <w:b/>
          <w:bCs/>
        </w:rPr>
        <w:t xml:space="preserve"> of the inclusive model </w:t>
      </w:r>
      <w:r w:rsidR="00456AA2">
        <w:rPr>
          <w:b/>
          <w:bCs/>
        </w:rPr>
        <w:t xml:space="preserve">on ER patients </w:t>
      </w:r>
      <w:r w:rsidR="00456AA2" w:rsidRPr="00A859C1">
        <w:rPr>
          <w:b/>
          <w:bCs/>
        </w:rPr>
        <w:t>a</w:t>
      </w:r>
      <w:r w:rsidR="00456AA2" w:rsidRPr="00A859C1">
        <w:t xml:space="preserve">. </w:t>
      </w:r>
      <w:r w:rsidR="00456AA2">
        <w:t>R</w:t>
      </w:r>
      <w:r w:rsidR="00456AA2" w:rsidRPr="00A859C1">
        <w:t xml:space="preserve">eceiver-operating characteristics </w:t>
      </w:r>
      <w:r w:rsidR="00456AA2">
        <w:t>(</w:t>
      </w:r>
      <w:r w:rsidR="00456AA2" w:rsidRPr="00A859C1">
        <w:t>ROC</w:t>
      </w:r>
      <w:r w:rsidR="00456AA2">
        <w:t>)</w:t>
      </w:r>
      <w:r w:rsidR="00456AA2" w:rsidRPr="00A859C1">
        <w:t xml:space="preserve"> curves. </w:t>
      </w:r>
      <w:r w:rsidR="00456AA2" w:rsidRPr="00A859C1">
        <w:rPr>
          <w:b/>
          <w:bCs/>
        </w:rPr>
        <w:t>b</w:t>
      </w:r>
      <w:r w:rsidR="00456AA2" w:rsidRPr="00A859C1">
        <w:t>. A plot of the precision (positive predictive value, PPV) against the recall (sensitivity) of the predictor for different thresholds.</w:t>
      </w:r>
    </w:p>
    <w:p w14:paraId="3A1752AC" w14:textId="2BCB6ED2" w:rsidR="005D1A4E" w:rsidRDefault="005D1A4E" w:rsidP="00462762"/>
    <w:p w14:paraId="36673C11" w14:textId="3178207C" w:rsidR="005D1A4E" w:rsidRDefault="005D1A4E" w:rsidP="00462762"/>
    <w:p w14:paraId="6882F363" w14:textId="02BFFB9A" w:rsidR="005D1A4E" w:rsidRDefault="005D1A4E">
      <w:r>
        <w:br w:type="page"/>
      </w:r>
    </w:p>
    <w:p w14:paraId="1A24063C" w14:textId="28376829" w:rsidR="005D1A4E" w:rsidRDefault="00D26094" w:rsidP="005D1A4E">
      <w:r>
        <w:rPr>
          <w:noProof/>
        </w:rPr>
        <w:lastRenderedPageBreak/>
        <w:drawing>
          <wp:inline distT="0" distB="0" distL="0" distR="0" wp14:anchorId="167A8931" wp14:editId="6048BB2D">
            <wp:extent cx="5943600" cy="240284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0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4ABF3" w14:textId="5EDED93B" w:rsidR="005D1A4E" w:rsidRDefault="005D1A4E" w:rsidP="005D1A4E"/>
    <w:p w14:paraId="09243F45" w14:textId="73003491" w:rsidR="00645126" w:rsidRDefault="005D1A4E" w:rsidP="00451A56">
      <w:r w:rsidRPr="00456AA2">
        <w:rPr>
          <w:b/>
          <w:bCs/>
        </w:rPr>
        <w:t xml:space="preserve">Supplementary Figure </w:t>
      </w:r>
      <w:r>
        <w:rPr>
          <w:b/>
          <w:bCs/>
        </w:rPr>
        <w:t>4.</w:t>
      </w:r>
      <w:r w:rsidR="00451A56">
        <w:rPr>
          <w:b/>
          <w:bCs/>
        </w:rPr>
        <w:t xml:space="preserve"> </w:t>
      </w:r>
      <w:r w:rsidR="00AE4096">
        <w:rPr>
          <w:b/>
          <w:bCs/>
        </w:rPr>
        <w:t>C</w:t>
      </w:r>
      <w:r w:rsidR="00451A56">
        <w:rPr>
          <w:b/>
          <w:bCs/>
        </w:rPr>
        <w:t>omparison</w:t>
      </w:r>
      <w:r w:rsidR="00AE4096">
        <w:rPr>
          <w:b/>
          <w:bCs/>
        </w:rPr>
        <w:t xml:space="preserve"> of </w:t>
      </w:r>
      <w:r w:rsidR="00451A56">
        <w:rPr>
          <w:b/>
          <w:bCs/>
        </w:rPr>
        <w:t>CCI</w:t>
      </w:r>
      <w:r w:rsidR="00AE4096">
        <w:rPr>
          <w:b/>
          <w:bCs/>
        </w:rPr>
        <w:t xml:space="preserve"> to our models</w:t>
      </w:r>
      <w:r w:rsidR="00451A56">
        <w:rPr>
          <w:b/>
          <w:bCs/>
        </w:rPr>
        <w:t xml:space="preserve"> a</w:t>
      </w:r>
      <w:r w:rsidR="00247DB2">
        <w:rPr>
          <w:b/>
          <w:bCs/>
        </w:rPr>
        <w:t>.</w:t>
      </w:r>
      <w:r w:rsidRPr="00456AA2">
        <w:rPr>
          <w:b/>
          <w:bCs/>
        </w:rPr>
        <w:t xml:space="preserve"> </w:t>
      </w:r>
      <w:r w:rsidR="00432CFE" w:rsidRPr="00451A56">
        <w:t>ROC curves</w:t>
      </w:r>
      <w:r w:rsidRPr="00451A56">
        <w:t xml:space="preserve"> of </w:t>
      </w:r>
      <w:r w:rsidR="00645126" w:rsidRPr="00451A56">
        <w:t xml:space="preserve">the inclusive </w:t>
      </w:r>
      <w:r w:rsidRPr="00451A56">
        <w:t xml:space="preserve">model </w:t>
      </w:r>
      <w:r w:rsidR="004305C1" w:rsidRPr="00451A56">
        <w:t>and</w:t>
      </w:r>
      <w:r w:rsidRPr="00451A56">
        <w:t xml:space="preserve"> </w:t>
      </w:r>
      <w:r w:rsidR="004D1CED" w:rsidRPr="00451A56">
        <w:t xml:space="preserve">CCI </w:t>
      </w:r>
      <w:r w:rsidR="004305C1" w:rsidRPr="00451A56">
        <w:t>values</w:t>
      </w:r>
      <w:r w:rsidR="004D1CED" w:rsidRPr="00451A56">
        <w:t xml:space="preserve"> </w:t>
      </w:r>
      <w:r w:rsidR="00AF1E0A">
        <w:t xml:space="preserve">(converted to probabilities) </w:t>
      </w:r>
      <w:r w:rsidR="004D1CED" w:rsidRPr="00451A56">
        <w:t>of the poor outcome</w:t>
      </w:r>
      <w:r w:rsidRPr="00451A56">
        <w:rPr>
          <w:b/>
          <w:bCs/>
        </w:rPr>
        <w:t>.</w:t>
      </w:r>
      <w:r w:rsidR="00451A56" w:rsidRPr="00451A56">
        <w:rPr>
          <w:b/>
          <w:bCs/>
        </w:rPr>
        <w:t xml:space="preserve"> </w:t>
      </w:r>
      <w:r w:rsidR="00451A56">
        <w:rPr>
          <w:b/>
          <w:bCs/>
        </w:rPr>
        <w:t>b.</w:t>
      </w:r>
      <w:r w:rsidR="00645126" w:rsidRPr="00456AA2">
        <w:rPr>
          <w:b/>
          <w:bCs/>
        </w:rPr>
        <w:t xml:space="preserve"> </w:t>
      </w:r>
      <w:r w:rsidR="00CE2632" w:rsidRPr="00451A56">
        <w:t xml:space="preserve">ROC curves of the </w:t>
      </w:r>
      <w:r w:rsidR="00BA7FA1" w:rsidRPr="00451A56">
        <w:t>compact</w:t>
      </w:r>
      <w:r w:rsidR="00CE2632" w:rsidRPr="00451A56">
        <w:t xml:space="preserve"> model and CCI values</w:t>
      </w:r>
      <w:r w:rsidR="00613E29">
        <w:t xml:space="preserve"> </w:t>
      </w:r>
      <w:r w:rsidR="00E30892">
        <w:t>(converted to probabilities)</w:t>
      </w:r>
      <w:r w:rsidR="00E30892">
        <w:t xml:space="preserve"> </w:t>
      </w:r>
      <w:r w:rsidR="00CE2632" w:rsidRPr="00451A56">
        <w:t>of the poor outcome</w:t>
      </w:r>
      <w:r w:rsidR="00CE2632" w:rsidRPr="00A859C1">
        <w:t>.</w:t>
      </w:r>
    </w:p>
    <w:p w14:paraId="1FA146C2" w14:textId="77777777" w:rsidR="00645126" w:rsidRPr="00B03D91" w:rsidRDefault="00645126" w:rsidP="005D1A4E"/>
    <w:sectPr w:rsidR="00645126" w:rsidRPr="00B03D91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F9ADF" w14:textId="77777777" w:rsidR="00796C9D" w:rsidRDefault="00796C9D" w:rsidP="00796C9D">
      <w:pPr>
        <w:spacing w:after="0" w:line="240" w:lineRule="auto"/>
      </w:pPr>
      <w:r>
        <w:separator/>
      </w:r>
    </w:p>
  </w:endnote>
  <w:endnote w:type="continuationSeparator" w:id="0">
    <w:p w14:paraId="71E9EB0A" w14:textId="77777777" w:rsidR="00796C9D" w:rsidRDefault="00796C9D" w:rsidP="00796C9D">
      <w:pPr>
        <w:spacing w:after="0" w:line="240" w:lineRule="auto"/>
      </w:pPr>
      <w:r>
        <w:continuationSeparator/>
      </w:r>
    </w:p>
  </w:endnote>
  <w:endnote w:type="continuationNotice" w:id="1">
    <w:p w14:paraId="335BF610" w14:textId="77777777" w:rsidR="00B74C3C" w:rsidRDefault="00B74C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60664" w14:textId="77777777" w:rsidR="00796C9D" w:rsidRDefault="00796C9D" w:rsidP="00796C9D">
      <w:pPr>
        <w:spacing w:after="0" w:line="240" w:lineRule="auto"/>
      </w:pPr>
      <w:r>
        <w:separator/>
      </w:r>
    </w:p>
  </w:footnote>
  <w:footnote w:type="continuationSeparator" w:id="0">
    <w:p w14:paraId="2E5DA67E" w14:textId="77777777" w:rsidR="00796C9D" w:rsidRDefault="00796C9D" w:rsidP="00796C9D">
      <w:pPr>
        <w:spacing w:after="0" w:line="240" w:lineRule="auto"/>
      </w:pPr>
      <w:r>
        <w:continuationSeparator/>
      </w:r>
    </w:p>
  </w:footnote>
  <w:footnote w:type="continuationNotice" w:id="1">
    <w:p w14:paraId="78DA9D55" w14:textId="77777777" w:rsidR="00B74C3C" w:rsidRDefault="00B74C3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7C7AA" w14:textId="77777777" w:rsidR="00796C9D" w:rsidRDefault="00796C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DBD"/>
    <w:rsid w:val="00012CF8"/>
    <w:rsid w:val="000E4A41"/>
    <w:rsid w:val="000F106B"/>
    <w:rsid w:val="00171848"/>
    <w:rsid w:val="0024328C"/>
    <w:rsid w:val="00247DB2"/>
    <w:rsid w:val="003601F1"/>
    <w:rsid w:val="003717B9"/>
    <w:rsid w:val="00381145"/>
    <w:rsid w:val="00391FB8"/>
    <w:rsid w:val="003E21CF"/>
    <w:rsid w:val="004305C1"/>
    <w:rsid w:val="00432CFE"/>
    <w:rsid w:val="00451A56"/>
    <w:rsid w:val="00456AA2"/>
    <w:rsid w:val="00462762"/>
    <w:rsid w:val="004670DA"/>
    <w:rsid w:val="004D1CED"/>
    <w:rsid w:val="00500FFA"/>
    <w:rsid w:val="0057109F"/>
    <w:rsid w:val="005D1A4E"/>
    <w:rsid w:val="00613E29"/>
    <w:rsid w:val="00617DBD"/>
    <w:rsid w:val="00645126"/>
    <w:rsid w:val="00654663"/>
    <w:rsid w:val="00672561"/>
    <w:rsid w:val="006A6482"/>
    <w:rsid w:val="006C5503"/>
    <w:rsid w:val="00796C9D"/>
    <w:rsid w:val="00826515"/>
    <w:rsid w:val="008349B7"/>
    <w:rsid w:val="0084697D"/>
    <w:rsid w:val="008E0BF1"/>
    <w:rsid w:val="00931C51"/>
    <w:rsid w:val="009338A9"/>
    <w:rsid w:val="00974EEC"/>
    <w:rsid w:val="00A6693B"/>
    <w:rsid w:val="00AE4096"/>
    <w:rsid w:val="00AF1E0A"/>
    <w:rsid w:val="00B03D91"/>
    <w:rsid w:val="00B74C3C"/>
    <w:rsid w:val="00B95E9A"/>
    <w:rsid w:val="00BA7FA1"/>
    <w:rsid w:val="00BC1CFB"/>
    <w:rsid w:val="00BF1AFC"/>
    <w:rsid w:val="00C03C5A"/>
    <w:rsid w:val="00C76BE0"/>
    <w:rsid w:val="00C92475"/>
    <w:rsid w:val="00CE2632"/>
    <w:rsid w:val="00D26094"/>
    <w:rsid w:val="00E25211"/>
    <w:rsid w:val="00E30892"/>
    <w:rsid w:val="00ED4D66"/>
    <w:rsid w:val="00EF62F0"/>
    <w:rsid w:val="00F64B0D"/>
    <w:rsid w:val="00FB5FF5"/>
    <w:rsid w:val="00FC2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15ADD"/>
  <w15:chartTrackingRefBased/>
  <w15:docId w15:val="{4BE5E1F7-7DB4-4EDE-B13C-1B084B5DE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126"/>
    <w:rPr>
      <w:rFonts w:asciiTheme="majorBidi" w:eastAsia="Times New Roman" w:hAnsiTheme="majorBid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C9D"/>
    <w:rPr>
      <w:rFonts w:asciiTheme="majorBidi" w:eastAsia="Times New Roman" w:hAnsiTheme="majorBidi" w:cstheme="majorBidi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6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C9D"/>
    <w:rPr>
      <w:rFonts w:asciiTheme="majorBidi" w:eastAsia="Times New Roman" w:hAnsiTheme="majorBidi" w:cstheme="majorBidi"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eed Zoabi</dc:creator>
  <cp:keywords/>
  <dc:description/>
  <cp:lastModifiedBy>Yazeed Zoabi</cp:lastModifiedBy>
  <cp:revision>53</cp:revision>
  <cp:lastPrinted>2021-05-18T17:47:00Z</cp:lastPrinted>
  <dcterms:created xsi:type="dcterms:W3CDTF">2021-02-21T11:11:00Z</dcterms:created>
  <dcterms:modified xsi:type="dcterms:W3CDTF">2021-08-04T19:09:00Z</dcterms:modified>
</cp:coreProperties>
</file>